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2BCD1" w14:textId="7F9321A0" w:rsidR="006A3BFB" w:rsidRDefault="006A3BFB" w:rsidP="002D72F9">
      <w:r>
        <w:t>Combinations of the following Medical Subject Headings (</w:t>
      </w:r>
      <w:proofErr w:type="spellStart"/>
      <w:r>
        <w:t>MeSH</w:t>
      </w:r>
      <w:proofErr w:type="spellEnd"/>
      <w:r>
        <w:t>) and non-</w:t>
      </w:r>
      <w:proofErr w:type="spellStart"/>
      <w:r>
        <w:t>MeSH</w:t>
      </w:r>
      <w:proofErr w:type="spellEnd"/>
      <w:r>
        <w:t xml:space="preserve"> terms were used: ‘rectal’, ‘rectum’, ‘anal’, ‘anal canal’, ‘anus’, ‘colorectal’; ‘cancer’, ‘carcinoma’, ‘tumour’, ‘</w:t>
      </w:r>
      <w:proofErr w:type="spellStart"/>
      <w:r>
        <w:t>tumor</w:t>
      </w:r>
      <w:proofErr w:type="spellEnd"/>
      <w:r>
        <w:t>’, ‘neoplasms’, ‘squamous cell carcinoma’; ‘abdominoperineal resection’, ‘abdominoperineal excision’, ‘perineum or perineal surgery’, ‘perineum or perineal wound’, ‘APR’; ‘perineum or perineal wound healing’, ‘perineum or perineal wound repair’; ‘flaps’, ‘</w:t>
      </w:r>
      <w:proofErr w:type="spellStart"/>
      <w:r>
        <w:t>myocutaneous</w:t>
      </w:r>
      <w:proofErr w:type="spellEnd"/>
      <w:r>
        <w:t xml:space="preserve"> flap’, ‘</w:t>
      </w:r>
      <w:proofErr w:type="spellStart"/>
      <w:r>
        <w:t>myocutaneous</w:t>
      </w:r>
      <w:proofErr w:type="spellEnd"/>
      <w:r>
        <w:t xml:space="preserve"> flaps reconstruction’, ‘flaps reconstruction’, ‘primary closure’, ‘primary suture’.</w:t>
      </w:r>
    </w:p>
    <w:p w14:paraId="72C6EF9F" w14:textId="77777777" w:rsidR="006A3BFB" w:rsidRDefault="006A3BFB" w:rsidP="002D72F9"/>
    <w:p w14:paraId="07184DB6" w14:textId="41B25DD8" w:rsidR="002D72F9" w:rsidRDefault="002D72F9" w:rsidP="002D72F9">
      <w:pPr>
        <w:rPr>
          <w:b/>
          <w:bCs/>
        </w:rPr>
      </w:pPr>
      <w:r w:rsidRPr="002D72F9">
        <w:rPr>
          <w:b/>
          <w:bCs/>
        </w:rPr>
        <w:t>Supplementary material</w:t>
      </w:r>
      <w:r>
        <w:rPr>
          <w:b/>
          <w:bCs/>
        </w:rPr>
        <w:t xml:space="preserve"> 1 (S1)</w:t>
      </w:r>
    </w:p>
    <w:p w14:paraId="294E34F7" w14:textId="3852B3C9" w:rsidR="002D72F9" w:rsidRDefault="002D72F9" w:rsidP="002D72F9">
      <w:pPr>
        <w:rPr>
          <w:b/>
          <w:bCs/>
        </w:rPr>
      </w:pPr>
    </w:p>
    <w:p w14:paraId="2B0936A0" w14:textId="77777777" w:rsidR="002D72F9" w:rsidRDefault="002D72F9" w:rsidP="002D72F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A31D288" wp14:editId="24668672">
            <wp:extent cx="5727700" cy="2428240"/>
            <wp:effectExtent l="0" t="0" r="0" b="0"/>
            <wp:docPr id="5" name="Picture 5" descr="A table with numbers and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table with numbers and a numb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2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16E25" w14:textId="25203DDF" w:rsidR="002D72F9" w:rsidRDefault="002D72F9" w:rsidP="002D72F9">
      <w:pPr>
        <w:rPr>
          <w:b/>
          <w:bCs/>
        </w:rPr>
      </w:pPr>
      <w:r w:rsidRPr="002D72F9">
        <w:rPr>
          <w:b/>
          <w:bCs/>
        </w:rPr>
        <w:t>Supplementary material</w:t>
      </w:r>
      <w:r>
        <w:rPr>
          <w:b/>
          <w:bCs/>
        </w:rPr>
        <w:t xml:space="preserve"> 2 (S2): Wound healing time (days) (primary closure) - </w:t>
      </w:r>
      <w:r w:rsidRPr="002D72F9">
        <w:rPr>
          <w:b/>
          <w:bCs/>
        </w:rPr>
        <w:t>Combined groups of means and Standard Deviations into a Single Group by</w:t>
      </w:r>
      <w:r>
        <w:rPr>
          <w:b/>
          <w:bCs/>
        </w:rPr>
        <w:t xml:space="preserve"> </w:t>
      </w:r>
      <w:r w:rsidRPr="002D72F9">
        <w:rPr>
          <w:b/>
          <w:bCs/>
        </w:rPr>
        <w:t>Decomposing Mean and SD – for continuous data</w:t>
      </w:r>
    </w:p>
    <w:p w14:paraId="4F6B48FF" w14:textId="77777777" w:rsidR="002D72F9" w:rsidRDefault="002D72F9" w:rsidP="002D72F9">
      <w:pPr>
        <w:rPr>
          <w:b/>
          <w:bCs/>
        </w:rPr>
      </w:pPr>
    </w:p>
    <w:p w14:paraId="61DC4A62" w14:textId="77777777" w:rsidR="002D72F9" w:rsidRDefault="002D72F9" w:rsidP="002D72F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C40917E" wp14:editId="241A4C97">
            <wp:extent cx="5727700" cy="2588260"/>
            <wp:effectExtent l="0" t="0" r="0" b="2540"/>
            <wp:docPr id="6" name="Picture 6" descr="A table with numbers and a few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table with numbers and a few black 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8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E7315" w14:textId="38149EFA" w:rsidR="002D72F9" w:rsidRDefault="002D72F9" w:rsidP="002D72F9">
      <w:pPr>
        <w:rPr>
          <w:b/>
          <w:bCs/>
        </w:rPr>
      </w:pPr>
      <w:r w:rsidRPr="002D72F9">
        <w:rPr>
          <w:b/>
          <w:bCs/>
        </w:rPr>
        <w:t>Supplementary material</w:t>
      </w:r>
      <w:r>
        <w:rPr>
          <w:b/>
          <w:bCs/>
        </w:rPr>
        <w:t xml:space="preserve"> 3 (S3): Wound healing time (days) (VRAM) - </w:t>
      </w:r>
      <w:r w:rsidRPr="002D72F9">
        <w:rPr>
          <w:b/>
          <w:bCs/>
        </w:rPr>
        <w:t>Combined groups of means and Standard Deviations into a Single Group by</w:t>
      </w:r>
      <w:r>
        <w:rPr>
          <w:b/>
          <w:bCs/>
        </w:rPr>
        <w:t xml:space="preserve"> </w:t>
      </w:r>
      <w:r w:rsidRPr="002D72F9">
        <w:rPr>
          <w:b/>
          <w:bCs/>
        </w:rPr>
        <w:t>Decomposing Mean and SD – for continuous data</w:t>
      </w:r>
    </w:p>
    <w:p w14:paraId="57C7E781" w14:textId="77777777" w:rsidR="002D72F9" w:rsidRDefault="002D72F9" w:rsidP="002D72F9">
      <w:pPr>
        <w:rPr>
          <w:b/>
          <w:bCs/>
        </w:rPr>
      </w:pPr>
    </w:p>
    <w:p w14:paraId="1FA26299" w14:textId="33AD5582" w:rsidR="002D72F9" w:rsidRDefault="002D72F9" w:rsidP="002D72F9">
      <w:pPr>
        <w:rPr>
          <w:b/>
          <w:bCs/>
        </w:rPr>
      </w:pPr>
    </w:p>
    <w:p w14:paraId="1BB63279" w14:textId="37BB020E" w:rsidR="002D72F9" w:rsidRDefault="002D72F9" w:rsidP="002D72F9">
      <w:pPr>
        <w:rPr>
          <w:b/>
          <w:bCs/>
        </w:rPr>
      </w:pPr>
    </w:p>
    <w:p w14:paraId="1C4AB279" w14:textId="7B409C14" w:rsidR="002D72F9" w:rsidRDefault="002D72F9" w:rsidP="002D72F9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8B0B32F" wp14:editId="5BC24D7B">
            <wp:extent cx="5727700" cy="2835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3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EE7DE" w14:textId="53A94B34" w:rsidR="002D72F9" w:rsidRDefault="002D72F9" w:rsidP="002D72F9">
      <w:pPr>
        <w:rPr>
          <w:b/>
          <w:bCs/>
        </w:rPr>
      </w:pPr>
      <w:r w:rsidRPr="002D72F9">
        <w:rPr>
          <w:b/>
          <w:bCs/>
        </w:rPr>
        <w:t>Supplementary material</w:t>
      </w:r>
      <w:r>
        <w:rPr>
          <w:b/>
          <w:bCs/>
        </w:rPr>
        <w:t xml:space="preserve"> 4 (S4): Length of stay (Primary closure) - </w:t>
      </w:r>
      <w:r w:rsidRPr="002D72F9">
        <w:rPr>
          <w:b/>
          <w:bCs/>
        </w:rPr>
        <w:t>Combined groups of means and Standard Deviations into a Single Group by</w:t>
      </w:r>
      <w:r>
        <w:rPr>
          <w:b/>
          <w:bCs/>
        </w:rPr>
        <w:t xml:space="preserve"> </w:t>
      </w:r>
      <w:r w:rsidRPr="002D72F9">
        <w:rPr>
          <w:b/>
          <w:bCs/>
        </w:rPr>
        <w:t>Decomposing Mean and SD – for continuous data</w:t>
      </w:r>
    </w:p>
    <w:p w14:paraId="4DD8772F" w14:textId="046111D5" w:rsidR="002D72F9" w:rsidRDefault="002D72F9" w:rsidP="002D72F9">
      <w:pPr>
        <w:rPr>
          <w:b/>
          <w:bCs/>
        </w:rPr>
      </w:pPr>
    </w:p>
    <w:p w14:paraId="1AF5BDFF" w14:textId="60869A27" w:rsidR="002D72F9" w:rsidRDefault="002D72F9" w:rsidP="002D72F9">
      <w:pPr>
        <w:rPr>
          <w:b/>
          <w:bCs/>
        </w:rPr>
      </w:pPr>
    </w:p>
    <w:p w14:paraId="26D4C50D" w14:textId="411ED5F2" w:rsidR="002D72F9" w:rsidRDefault="002D72F9" w:rsidP="002D72F9">
      <w:pPr>
        <w:rPr>
          <w:b/>
          <w:bCs/>
        </w:rPr>
      </w:pPr>
    </w:p>
    <w:p w14:paraId="570289EB" w14:textId="1771D085" w:rsidR="002D72F9" w:rsidRDefault="002D72F9" w:rsidP="002D72F9">
      <w:pPr>
        <w:rPr>
          <w:b/>
          <w:bCs/>
        </w:rPr>
      </w:pPr>
    </w:p>
    <w:p w14:paraId="0459311F" w14:textId="7B67101B" w:rsidR="002D72F9" w:rsidRDefault="002D72F9" w:rsidP="002D72F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BE1C7C8" wp14:editId="32C74CB9">
            <wp:extent cx="5727700" cy="2840355"/>
            <wp:effectExtent l="0" t="0" r="0" b="4445"/>
            <wp:docPr id="4" name="Picture 4" descr="A table with numbers and a few wor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table with numbers and a few word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22910" w14:textId="5A789DCF" w:rsidR="002D72F9" w:rsidRDefault="002D72F9" w:rsidP="002D72F9">
      <w:pPr>
        <w:rPr>
          <w:b/>
          <w:bCs/>
        </w:rPr>
      </w:pPr>
      <w:r w:rsidRPr="002D72F9">
        <w:rPr>
          <w:b/>
          <w:bCs/>
        </w:rPr>
        <w:t>Supplementary material</w:t>
      </w:r>
      <w:r>
        <w:rPr>
          <w:b/>
          <w:bCs/>
        </w:rPr>
        <w:t xml:space="preserve"> 5 (S5): Length of stay (VRAM) - </w:t>
      </w:r>
      <w:r w:rsidRPr="002D72F9">
        <w:rPr>
          <w:b/>
          <w:bCs/>
        </w:rPr>
        <w:t>Combined groups of means and Standard Deviations into a Single Group by</w:t>
      </w:r>
      <w:r>
        <w:rPr>
          <w:b/>
          <w:bCs/>
        </w:rPr>
        <w:t xml:space="preserve"> </w:t>
      </w:r>
      <w:r w:rsidRPr="002D72F9">
        <w:rPr>
          <w:b/>
          <w:bCs/>
        </w:rPr>
        <w:t>Decomposing Mean and SD – for continuous data</w:t>
      </w:r>
    </w:p>
    <w:p w14:paraId="2DD92783" w14:textId="7ECDA0BB" w:rsidR="002D72F9" w:rsidRDefault="002D72F9" w:rsidP="002D72F9">
      <w:pPr>
        <w:rPr>
          <w:b/>
          <w:bCs/>
        </w:rPr>
      </w:pPr>
    </w:p>
    <w:p w14:paraId="543F5C14" w14:textId="397CDF42" w:rsidR="002D72F9" w:rsidRDefault="002D72F9" w:rsidP="002D72F9">
      <w:pPr>
        <w:rPr>
          <w:b/>
          <w:bCs/>
        </w:rPr>
      </w:pPr>
    </w:p>
    <w:p w14:paraId="2EA9363A" w14:textId="77777777" w:rsidR="002D72F9" w:rsidRDefault="002D72F9" w:rsidP="002D72F9">
      <w:pPr>
        <w:rPr>
          <w:b/>
          <w:bCs/>
        </w:rPr>
      </w:pPr>
    </w:p>
    <w:p w14:paraId="24A54A61" w14:textId="55410CB8" w:rsidR="002D72F9" w:rsidRDefault="002D72F9">
      <w:pPr>
        <w:rPr>
          <w:b/>
          <w:bCs/>
        </w:rPr>
      </w:pPr>
    </w:p>
    <w:p w14:paraId="3B91BFEB" w14:textId="617C6260" w:rsidR="002D72F9" w:rsidRDefault="002D72F9">
      <w:pPr>
        <w:rPr>
          <w:b/>
          <w:bCs/>
        </w:rPr>
      </w:pPr>
    </w:p>
    <w:p w14:paraId="7BD6EC11" w14:textId="7F2B374A" w:rsidR="002D72F9" w:rsidRDefault="002D72F9">
      <w:pPr>
        <w:rPr>
          <w:b/>
          <w:bCs/>
        </w:rPr>
      </w:pPr>
    </w:p>
    <w:p w14:paraId="37F52079" w14:textId="70530F53" w:rsidR="002D72F9" w:rsidRDefault="002D72F9">
      <w:pPr>
        <w:rPr>
          <w:b/>
          <w:bCs/>
        </w:rPr>
      </w:pPr>
    </w:p>
    <w:p w14:paraId="3D7FD724" w14:textId="6C6D60CF" w:rsidR="002D72F9" w:rsidRDefault="002D72F9">
      <w:pPr>
        <w:rPr>
          <w:b/>
          <w:bCs/>
        </w:rPr>
      </w:pPr>
    </w:p>
    <w:p w14:paraId="54D64906" w14:textId="3BBC56DA" w:rsidR="002D72F9" w:rsidRDefault="002D72F9">
      <w:pPr>
        <w:rPr>
          <w:b/>
          <w:bCs/>
        </w:rPr>
      </w:pPr>
    </w:p>
    <w:p w14:paraId="5FEADAE4" w14:textId="1BC6327A" w:rsidR="002D72F9" w:rsidRPr="002D72F9" w:rsidRDefault="002D72F9" w:rsidP="002D72F9">
      <w:pPr>
        <w:rPr>
          <w:rFonts w:ascii="Times New Roman" w:hAnsi="Times New Roman" w:cs="Times New Roman"/>
          <w:b/>
          <w:bCs/>
        </w:rPr>
      </w:pPr>
      <w:r w:rsidRPr="002D72F9">
        <w:rPr>
          <w:rFonts w:ascii="Times New Roman" w:hAnsi="Times New Roman" w:cs="Times New Roman"/>
          <w:b/>
          <w:bCs/>
        </w:rPr>
        <w:t xml:space="preserve">Supplementary appendix </w:t>
      </w:r>
      <w:r>
        <w:rPr>
          <w:rFonts w:ascii="Times New Roman" w:hAnsi="Times New Roman" w:cs="Times New Roman"/>
          <w:b/>
          <w:bCs/>
        </w:rPr>
        <w:t>6</w:t>
      </w:r>
      <w:r w:rsidRPr="002D72F9">
        <w:rPr>
          <w:rFonts w:ascii="Times New Roman" w:hAnsi="Times New Roman" w:cs="Times New Roman"/>
          <w:b/>
          <w:bCs/>
        </w:rPr>
        <w:t>: Risk of bias assessment (Cochrane collaboration risk of bias tool for RCTs)</w:t>
      </w:r>
    </w:p>
    <w:p w14:paraId="4FDC432E" w14:textId="77777777" w:rsidR="002D72F9" w:rsidRDefault="002D72F9" w:rsidP="002D72F9">
      <w:pPr>
        <w:rPr>
          <w:b/>
          <w:bCs/>
          <w:i/>
          <w:iCs/>
        </w:rPr>
      </w:pPr>
    </w:p>
    <w:p w14:paraId="500A1A32" w14:textId="77777777" w:rsidR="002D72F9" w:rsidRDefault="002D72F9" w:rsidP="002D72F9">
      <w:pPr>
        <w:rPr>
          <w:b/>
          <w:bCs/>
          <w:i/>
          <w:iCs/>
        </w:rPr>
      </w:pPr>
    </w:p>
    <w:p w14:paraId="2E9BCBE1" w14:textId="77777777" w:rsidR="002D72F9" w:rsidRDefault="002D72F9" w:rsidP="002D72F9">
      <w:pPr>
        <w:rPr>
          <w:b/>
          <w:bCs/>
          <w:i/>
          <w:iCs/>
        </w:rPr>
      </w:pPr>
    </w:p>
    <w:p w14:paraId="29E936CE" w14:textId="77777777" w:rsidR="002D72F9" w:rsidRDefault="002D72F9" w:rsidP="002D72F9">
      <w:pPr>
        <w:rPr>
          <w:b/>
          <w:bCs/>
          <w:i/>
          <w:iCs/>
        </w:rPr>
      </w:pPr>
    </w:p>
    <w:p w14:paraId="72E83BEC" w14:textId="77777777" w:rsidR="002D72F9" w:rsidRDefault="002D72F9" w:rsidP="002D72F9">
      <w:pPr>
        <w:rPr>
          <w:b/>
          <w:bCs/>
          <w:i/>
          <w:iCs/>
        </w:rPr>
      </w:pPr>
    </w:p>
    <w:p w14:paraId="524FCAB0" w14:textId="77777777" w:rsidR="002D72F9" w:rsidRDefault="002D72F9" w:rsidP="002D72F9">
      <w:pPr>
        <w:rPr>
          <w:b/>
          <w:bCs/>
          <w:i/>
          <w:iCs/>
        </w:rPr>
      </w:pPr>
    </w:p>
    <w:p w14:paraId="5A1FA8D0" w14:textId="77777777" w:rsidR="002D72F9" w:rsidRDefault="002D72F9" w:rsidP="002D72F9">
      <w:pPr>
        <w:rPr>
          <w:rFonts w:ascii="Verdana" w:hAnsi="Verdana"/>
          <w:b/>
          <w:i/>
        </w:rPr>
      </w:pPr>
    </w:p>
    <w:tbl>
      <w:tblPr>
        <w:tblStyle w:val="TableGrid"/>
        <w:tblpPr w:leftFromText="180" w:rightFromText="180" w:vertAnchor="page" w:horzAnchor="margin" w:tblpY="1861"/>
        <w:tblW w:w="9035" w:type="dxa"/>
        <w:tblLook w:val="04A0" w:firstRow="1" w:lastRow="0" w:firstColumn="1" w:lastColumn="0" w:noHBand="0" w:noVBand="1"/>
      </w:tblPr>
      <w:tblGrid>
        <w:gridCol w:w="683"/>
        <w:gridCol w:w="1374"/>
        <w:gridCol w:w="1195"/>
        <w:gridCol w:w="1104"/>
        <w:gridCol w:w="1285"/>
        <w:gridCol w:w="1466"/>
        <w:gridCol w:w="1011"/>
        <w:gridCol w:w="917"/>
      </w:tblGrid>
      <w:tr w:rsidR="00954C72" w:rsidRPr="00954C72" w14:paraId="44C25C71" w14:textId="77777777" w:rsidTr="00954C72">
        <w:trPr>
          <w:trHeight w:val="591"/>
        </w:trPr>
        <w:tc>
          <w:tcPr>
            <w:tcW w:w="654" w:type="dxa"/>
          </w:tcPr>
          <w:p w14:paraId="0B9C1C77" w14:textId="77777777" w:rsidR="002D72F9" w:rsidRPr="00954C72" w:rsidRDefault="002D72F9" w:rsidP="00F62D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uthor</w:t>
            </w:r>
          </w:p>
        </w:tc>
        <w:tc>
          <w:tcPr>
            <w:tcW w:w="1381" w:type="dxa"/>
          </w:tcPr>
          <w:p w14:paraId="7EFCC017" w14:textId="77777777" w:rsidR="002D72F9" w:rsidRPr="00954C72" w:rsidRDefault="002D72F9" w:rsidP="00F62D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dom sequence generation (SB)</w:t>
            </w:r>
          </w:p>
        </w:tc>
        <w:tc>
          <w:tcPr>
            <w:tcW w:w="1198" w:type="dxa"/>
          </w:tcPr>
          <w:p w14:paraId="416241C5" w14:textId="77777777" w:rsidR="002D72F9" w:rsidRPr="00954C72" w:rsidRDefault="002D72F9" w:rsidP="00F62D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llocation concealment (SB)</w:t>
            </w:r>
          </w:p>
        </w:tc>
        <w:tc>
          <w:tcPr>
            <w:tcW w:w="1105" w:type="dxa"/>
          </w:tcPr>
          <w:p w14:paraId="7181EF84" w14:textId="77777777" w:rsidR="002D72F9" w:rsidRPr="00954C72" w:rsidRDefault="002D72F9" w:rsidP="00F62D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linding of participants and</w:t>
            </w:r>
          </w:p>
          <w:p w14:paraId="20CE89B3" w14:textId="77777777" w:rsidR="002D72F9" w:rsidRPr="00954C72" w:rsidRDefault="002D72F9" w:rsidP="00F62D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rsonnel (PB)</w:t>
            </w:r>
          </w:p>
        </w:tc>
        <w:tc>
          <w:tcPr>
            <w:tcW w:w="1290" w:type="dxa"/>
          </w:tcPr>
          <w:p w14:paraId="2E855D7D" w14:textId="77777777" w:rsidR="002D72F9" w:rsidRPr="00954C72" w:rsidRDefault="002D72F9" w:rsidP="00F62D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linding of outcome</w:t>
            </w:r>
          </w:p>
          <w:p w14:paraId="4D60467F" w14:textId="77777777" w:rsidR="002D72F9" w:rsidRPr="00954C72" w:rsidRDefault="002D72F9" w:rsidP="00F62D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sessment (DB)</w:t>
            </w:r>
          </w:p>
        </w:tc>
        <w:tc>
          <w:tcPr>
            <w:tcW w:w="1473" w:type="dxa"/>
          </w:tcPr>
          <w:p w14:paraId="017D57EC" w14:textId="77777777" w:rsidR="002D72F9" w:rsidRPr="00954C72" w:rsidRDefault="002D72F9" w:rsidP="00F62D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complete outcome data (AB)</w:t>
            </w:r>
          </w:p>
        </w:tc>
        <w:tc>
          <w:tcPr>
            <w:tcW w:w="1013" w:type="dxa"/>
          </w:tcPr>
          <w:p w14:paraId="40A2ADC9" w14:textId="77777777" w:rsidR="002D72F9" w:rsidRPr="00954C72" w:rsidRDefault="002D72F9" w:rsidP="00F62D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lective reporting (RB)</w:t>
            </w:r>
          </w:p>
        </w:tc>
        <w:tc>
          <w:tcPr>
            <w:tcW w:w="921" w:type="dxa"/>
          </w:tcPr>
          <w:p w14:paraId="3BF1C293" w14:textId="77777777" w:rsidR="002D72F9" w:rsidRPr="00954C72" w:rsidRDefault="002D72F9" w:rsidP="00F62D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 bias</w:t>
            </w:r>
          </w:p>
        </w:tc>
      </w:tr>
      <w:tr w:rsidR="00954C72" w:rsidRPr="00954C72" w14:paraId="3ED9E682" w14:textId="77777777" w:rsidTr="00954C72">
        <w:trPr>
          <w:trHeight w:val="204"/>
        </w:trPr>
        <w:tc>
          <w:tcPr>
            <w:tcW w:w="654" w:type="dxa"/>
          </w:tcPr>
          <w:p w14:paraId="6F612920" w14:textId="29106239" w:rsidR="002D72F9" w:rsidRPr="00954C72" w:rsidRDefault="00954C72" w:rsidP="00F62D1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954C7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uny</w:t>
            </w:r>
            <w:proofErr w:type="spellEnd"/>
            <w:r w:rsidRPr="00954C7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2014</w:t>
            </w:r>
          </w:p>
        </w:tc>
        <w:tc>
          <w:tcPr>
            <w:tcW w:w="1381" w:type="dxa"/>
          </w:tcPr>
          <w:p w14:paraId="7D7394CD" w14:textId="77777777" w:rsidR="002D72F9" w:rsidRPr="00954C72" w:rsidRDefault="002D72F9" w:rsidP="00F62D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1198" w:type="dxa"/>
          </w:tcPr>
          <w:p w14:paraId="56207721" w14:textId="77777777" w:rsidR="002D72F9" w:rsidRPr="00954C72" w:rsidRDefault="002D72F9" w:rsidP="00F62D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105" w:type="dxa"/>
          </w:tcPr>
          <w:p w14:paraId="3687142A" w14:textId="77777777" w:rsidR="002D72F9" w:rsidRPr="00954C72" w:rsidRDefault="002D72F9" w:rsidP="00F62D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1290" w:type="dxa"/>
          </w:tcPr>
          <w:p w14:paraId="771D6DAA" w14:textId="77777777" w:rsidR="002D72F9" w:rsidRPr="00954C72" w:rsidRDefault="002D72F9" w:rsidP="00F62D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1473" w:type="dxa"/>
          </w:tcPr>
          <w:p w14:paraId="3F050DDE" w14:textId="77777777" w:rsidR="002D72F9" w:rsidRPr="00954C72" w:rsidRDefault="002D72F9" w:rsidP="00F62D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1013" w:type="dxa"/>
          </w:tcPr>
          <w:p w14:paraId="3FF1C1E9" w14:textId="77777777" w:rsidR="002D72F9" w:rsidRPr="00954C72" w:rsidRDefault="002D72F9" w:rsidP="00F62D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  <w:tc>
          <w:tcPr>
            <w:tcW w:w="921" w:type="dxa"/>
          </w:tcPr>
          <w:p w14:paraId="38A8CD54" w14:textId="77777777" w:rsidR="002D72F9" w:rsidRPr="00954C72" w:rsidRDefault="002D72F9" w:rsidP="00F62D1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54C72">
              <w:rPr>
                <w:rFonts w:ascii="Times New Roman" w:hAnsi="Times New Roman" w:cs="Times New Roman"/>
                <w:sz w:val="15"/>
                <w:szCs w:val="15"/>
              </w:rPr>
              <w:t>+</w:t>
            </w:r>
          </w:p>
        </w:tc>
      </w:tr>
    </w:tbl>
    <w:p w14:paraId="101B1F5A" w14:textId="77777777" w:rsidR="002D72F9" w:rsidRDefault="002D72F9" w:rsidP="002D72F9">
      <w:pPr>
        <w:rPr>
          <w:rFonts w:ascii="Verdana" w:hAnsi="Verdana"/>
          <w:b/>
          <w:i/>
        </w:rPr>
      </w:pPr>
    </w:p>
    <w:p w14:paraId="7B8E71D2" w14:textId="16BC9BE4" w:rsidR="002D72F9" w:rsidRPr="00741AD2" w:rsidRDefault="002D72F9" w:rsidP="002D72F9">
      <w:pPr>
        <w:rPr>
          <w:b/>
          <w:bCs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6"/>
        <w:gridCol w:w="1194"/>
        <w:gridCol w:w="713"/>
        <w:gridCol w:w="839"/>
        <w:gridCol w:w="949"/>
        <w:gridCol w:w="1603"/>
        <w:gridCol w:w="805"/>
        <w:gridCol w:w="703"/>
        <w:gridCol w:w="728"/>
        <w:gridCol w:w="580"/>
      </w:tblGrid>
      <w:tr w:rsidR="002D72F9" w:rsidRPr="00741AD2" w14:paraId="38B684C3" w14:textId="77777777" w:rsidTr="002D72F9">
        <w:tc>
          <w:tcPr>
            <w:tcW w:w="497" w:type="pct"/>
          </w:tcPr>
          <w:p w14:paraId="22B172FC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sz w:val="12"/>
                <w:szCs w:val="12"/>
              </w:rPr>
              <w:t>Author</w:t>
            </w:r>
          </w:p>
        </w:tc>
        <w:tc>
          <w:tcPr>
            <w:tcW w:w="2050" w:type="pct"/>
            <w:gridSpan w:val="4"/>
          </w:tcPr>
          <w:p w14:paraId="0C950464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Selection</w:t>
            </w:r>
          </w:p>
        </w:tc>
        <w:tc>
          <w:tcPr>
            <w:tcW w:w="890" w:type="pct"/>
          </w:tcPr>
          <w:p w14:paraId="4BD637CF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Comparability</w:t>
            </w:r>
          </w:p>
        </w:tc>
        <w:tc>
          <w:tcPr>
            <w:tcW w:w="1241" w:type="pct"/>
            <w:gridSpan w:val="3"/>
          </w:tcPr>
          <w:p w14:paraId="7427E4FA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Outcome</w:t>
            </w:r>
          </w:p>
        </w:tc>
        <w:tc>
          <w:tcPr>
            <w:tcW w:w="322" w:type="pct"/>
          </w:tcPr>
          <w:p w14:paraId="3988306C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Quality</w:t>
            </w:r>
          </w:p>
        </w:tc>
      </w:tr>
      <w:tr w:rsidR="002D72F9" w:rsidRPr="00741AD2" w14:paraId="2D801998" w14:textId="77777777" w:rsidTr="002D72F9">
        <w:tc>
          <w:tcPr>
            <w:tcW w:w="497" w:type="pct"/>
          </w:tcPr>
          <w:p w14:paraId="4D100B66" w14:textId="77777777" w:rsidR="002D72F9" w:rsidRPr="00741AD2" w:rsidRDefault="002D72F9" w:rsidP="00F62D1B">
            <w:pPr>
              <w:rPr>
                <w:sz w:val="12"/>
                <w:szCs w:val="12"/>
              </w:rPr>
            </w:pPr>
          </w:p>
        </w:tc>
        <w:tc>
          <w:tcPr>
            <w:tcW w:w="663" w:type="pct"/>
          </w:tcPr>
          <w:p w14:paraId="7B922ABB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Representativeness of the exposed cohort</w:t>
            </w:r>
          </w:p>
        </w:tc>
        <w:tc>
          <w:tcPr>
            <w:tcW w:w="396" w:type="pct"/>
          </w:tcPr>
          <w:p w14:paraId="317E509B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Sample size (&lt;25 = no star)</w:t>
            </w:r>
          </w:p>
        </w:tc>
        <w:tc>
          <w:tcPr>
            <w:tcW w:w="466" w:type="pct"/>
          </w:tcPr>
          <w:p w14:paraId="55E709C6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Non-respondents</w:t>
            </w:r>
          </w:p>
        </w:tc>
        <w:tc>
          <w:tcPr>
            <w:tcW w:w="527" w:type="pct"/>
          </w:tcPr>
          <w:p w14:paraId="1B6EC500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Ascertainment of the exposure</w:t>
            </w:r>
          </w:p>
        </w:tc>
        <w:tc>
          <w:tcPr>
            <w:tcW w:w="890" w:type="pct"/>
          </w:tcPr>
          <w:p w14:paraId="03886333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The subjects in different outcome groups are comparable</w:t>
            </w:r>
          </w:p>
        </w:tc>
        <w:tc>
          <w:tcPr>
            <w:tcW w:w="447" w:type="pct"/>
          </w:tcPr>
          <w:p w14:paraId="225258F8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Assessment of outcome</w:t>
            </w:r>
          </w:p>
        </w:tc>
        <w:tc>
          <w:tcPr>
            <w:tcW w:w="390" w:type="pct"/>
          </w:tcPr>
          <w:p w14:paraId="4C2BF9D6" w14:textId="77777777" w:rsidR="002D72F9" w:rsidRPr="00741AD2" w:rsidRDefault="002D72F9" w:rsidP="00F62D1B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Statistical test</w:t>
            </w:r>
          </w:p>
        </w:tc>
        <w:tc>
          <w:tcPr>
            <w:tcW w:w="404" w:type="pct"/>
          </w:tcPr>
          <w:p w14:paraId="4E1C551E" w14:textId="77777777" w:rsidR="002D72F9" w:rsidRPr="00741AD2" w:rsidRDefault="002D72F9" w:rsidP="00F62D1B">
            <w:pPr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Period (&lt;4weeks)</w:t>
            </w:r>
          </w:p>
        </w:tc>
        <w:tc>
          <w:tcPr>
            <w:tcW w:w="322" w:type="pct"/>
          </w:tcPr>
          <w:p w14:paraId="2FFA3997" w14:textId="77777777" w:rsidR="002D72F9" w:rsidRPr="00741AD2" w:rsidRDefault="002D72F9" w:rsidP="00F62D1B">
            <w:pPr>
              <w:rPr>
                <w:sz w:val="12"/>
                <w:szCs w:val="12"/>
              </w:rPr>
            </w:pPr>
          </w:p>
        </w:tc>
      </w:tr>
      <w:tr w:rsidR="002D72F9" w:rsidRPr="00741AD2" w14:paraId="282A40A7" w14:textId="77777777" w:rsidTr="002D72F9">
        <w:tc>
          <w:tcPr>
            <w:tcW w:w="497" w:type="pct"/>
          </w:tcPr>
          <w:p w14:paraId="2662977D" w14:textId="5C3937EC" w:rsidR="002D72F9" w:rsidRPr="00741AD2" w:rsidRDefault="002D72F9" w:rsidP="002D72F9">
            <w:pPr>
              <w:rPr>
                <w:sz w:val="12"/>
                <w:szCs w:val="12"/>
              </w:rPr>
            </w:pPr>
            <w:proofErr w:type="spellStart"/>
            <w:r w:rsidRPr="00417999">
              <w:rPr>
                <w:color w:val="000000"/>
                <w:sz w:val="15"/>
                <w:szCs w:val="15"/>
              </w:rPr>
              <w:t>Althumairi</w:t>
            </w:r>
            <w:proofErr w:type="spellEnd"/>
            <w:r w:rsidRPr="00417999">
              <w:rPr>
                <w:color w:val="000000"/>
                <w:sz w:val="15"/>
                <w:szCs w:val="15"/>
              </w:rPr>
              <w:t>, 2016</w:t>
            </w:r>
          </w:p>
        </w:tc>
        <w:tc>
          <w:tcPr>
            <w:tcW w:w="663" w:type="pct"/>
          </w:tcPr>
          <w:p w14:paraId="2F5A63E3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6" w:type="pct"/>
          </w:tcPr>
          <w:p w14:paraId="39B6CE43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</w:t>
            </w:r>
          </w:p>
        </w:tc>
        <w:tc>
          <w:tcPr>
            <w:tcW w:w="466" w:type="pct"/>
          </w:tcPr>
          <w:p w14:paraId="3513AF2A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27" w:type="pct"/>
          </w:tcPr>
          <w:p w14:paraId="4F33BB65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890" w:type="pct"/>
          </w:tcPr>
          <w:p w14:paraId="0EA8E311" w14:textId="30F20AFC" w:rsidR="002D72F9" w:rsidRPr="00741AD2" w:rsidRDefault="002D72F9" w:rsidP="002D72F9">
            <w:pPr>
              <w:rPr>
                <w:sz w:val="12"/>
                <w:szCs w:val="12"/>
              </w:rPr>
            </w:pPr>
            <w:r w:rsidRPr="00B229C6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47" w:type="pct"/>
          </w:tcPr>
          <w:p w14:paraId="001BC0B2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0" w:type="pct"/>
          </w:tcPr>
          <w:p w14:paraId="43BC2503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04" w:type="pct"/>
          </w:tcPr>
          <w:p w14:paraId="23E4AE59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22" w:type="pct"/>
          </w:tcPr>
          <w:p w14:paraId="17014E6C" w14:textId="27B0FFD4" w:rsidR="002D72F9" w:rsidRPr="00741AD2" w:rsidRDefault="002D72F9" w:rsidP="002D72F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2D72F9" w:rsidRPr="00741AD2" w14:paraId="4AE918F4" w14:textId="77777777" w:rsidTr="002D72F9">
        <w:tc>
          <w:tcPr>
            <w:tcW w:w="497" w:type="pct"/>
          </w:tcPr>
          <w:p w14:paraId="77FF2214" w14:textId="3E1F1CCF" w:rsidR="002D72F9" w:rsidRPr="00741AD2" w:rsidRDefault="002D72F9" w:rsidP="002D72F9">
            <w:pPr>
              <w:rPr>
                <w:sz w:val="12"/>
                <w:szCs w:val="12"/>
              </w:rPr>
            </w:pPr>
            <w:r w:rsidRPr="00417999">
              <w:rPr>
                <w:color w:val="000000"/>
                <w:sz w:val="15"/>
                <w:szCs w:val="15"/>
              </w:rPr>
              <w:t>Butler, 2008</w:t>
            </w:r>
          </w:p>
        </w:tc>
        <w:tc>
          <w:tcPr>
            <w:tcW w:w="663" w:type="pct"/>
          </w:tcPr>
          <w:p w14:paraId="11CB4A30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6" w:type="pct"/>
          </w:tcPr>
          <w:p w14:paraId="3EE9BCB9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</w:t>
            </w:r>
          </w:p>
        </w:tc>
        <w:tc>
          <w:tcPr>
            <w:tcW w:w="466" w:type="pct"/>
          </w:tcPr>
          <w:p w14:paraId="27F9E245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27" w:type="pct"/>
          </w:tcPr>
          <w:p w14:paraId="386A3B79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890" w:type="pct"/>
          </w:tcPr>
          <w:p w14:paraId="5E785298" w14:textId="708BAE6D" w:rsidR="002D72F9" w:rsidRPr="00741AD2" w:rsidRDefault="002D72F9" w:rsidP="002D72F9">
            <w:pPr>
              <w:rPr>
                <w:sz w:val="12"/>
                <w:szCs w:val="12"/>
              </w:rPr>
            </w:pPr>
            <w:r w:rsidRPr="00B229C6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47" w:type="pct"/>
          </w:tcPr>
          <w:p w14:paraId="49056F8E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0" w:type="pct"/>
          </w:tcPr>
          <w:p w14:paraId="7095685C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04" w:type="pct"/>
          </w:tcPr>
          <w:p w14:paraId="2ED18018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2" w:type="pct"/>
          </w:tcPr>
          <w:p w14:paraId="362BD723" w14:textId="2C5816AE" w:rsidR="002D72F9" w:rsidRPr="00741AD2" w:rsidRDefault="002D72F9" w:rsidP="002D72F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  <w:tr w:rsidR="002D72F9" w:rsidRPr="00741AD2" w14:paraId="1BABE5CA" w14:textId="77777777" w:rsidTr="002D72F9">
        <w:tc>
          <w:tcPr>
            <w:tcW w:w="497" w:type="pct"/>
          </w:tcPr>
          <w:p w14:paraId="6B6F2E2B" w14:textId="1D9C028B" w:rsidR="002D72F9" w:rsidRPr="00741AD2" w:rsidRDefault="002D72F9" w:rsidP="002D72F9">
            <w:pPr>
              <w:rPr>
                <w:sz w:val="12"/>
                <w:szCs w:val="12"/>
              </w:rPr>
            </w:pPr>
            <w:proofErr w:type="spellStart"/>
            <w:r w:rsidRPr="00417999">
              <w:rPr>
                <w:color w:val="000000"/>
                <w:sz w:val="15"/>
                <w:szCs w:val="15"/>
              </w:rPr>
              <w:t>Chessin</w:t>
            </w:r>
            <w:proofErr w:type="spellEnd"/>
            <w:r w:rsidRPr="00417999">
              <w:rPr>
                <w:color w:val="000000"/>
                <w:sz w:val="15"/>
                <w:szCs w:val="15"/>
              </w:rPr>
              <w:t>, 2005</w:t>
            </w:r>
          </w:p>
        </w:tc>
        <w:tc>
          <w:tcPr>
            <w:tcW w:w="663" w:type="pct"/>
          </w:tcPr>
          <w:p w14:paraId="234B062F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6" w:type="pct"/>
          </w:tcPr>
          <w:p w14:paraId="1038F58B" w14:textId="77777777" w:rsidR="002D72F9" w:rsidRPr="00741AD2" w:rsidRDefault="002D72F9" w:rsidP="002D72F9">
            <w:pPr>
              <w:rPr>
                <w:rFonts w:ascii="Goudy" w:hAnsi="Goudy"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66" w:type="pct"/>
          </w:tcPr>
          <w:p w14:paraId="74309F5F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27" w:type="pct"/>
          </w:tcPr>
          <w:p w14:paraId="085F0377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890" w:type="pct"/>
          </w:tcPr>
          <w:p w14:paraId="40149AC3" w14:textId="38F04885" w:rsidR="002D72F9" w:rsidRPr="00741AD2" w:rsidRDefault="002D72F9" w:rsidP="002D72F9">
            <w:pPr>
              <w:rPr>
                <w:sz w:val="12"/>
                <w:szCs w:val="12"/>
              </w:rPr>
            </w:pPr>
            <w:r w:rsidRPr="00B229C6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47" w:type="pct"/>
          </w:tcPr>
          <w:p w14:paraId="7181FCF5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0" w:type="pct"/>
          </w:tcPr>
          <w:p w14:paraId="22D24635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04" w:type="pct"/>
          </w:tcPr>
          <w:p w14:paraId="77DC14D3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2" w:type="pct"/>
          </w:tcPr>
          <w:p w14:paraId="5117DDFC" w14:textId="7E41B782" w:rsidR="002D72F9" w:rsidRPr="00741AD2" w:rsidRDefault="002D72F9" w:rsidP="002D72F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2D72F9" w:rsidRPr="00741AD2" w14:paraId="4FBC43EF" w14:textId="77777777" w:rsidTr="002D72F9">
        <w:trPr>
          <w:trHeight w:val="286"/>
        </w:trPr>
        <w:tc>
          <w:tcPr>
            <w:tcW w:w="497" w:type="pct"/>
          </w:tcPr>
          <w:p w14:paraId="2C9B36AC" w14:textId="5C281634" w:rsidR="002D72F9" w:rsidRPr="00741AD2" w:rsidRDefault="002D72F9" w:rsidP="002D72F9">
            <w:pPr>
              <w:rPr>
                <w:sz w:val="12"/>
                <w:szCs w:val="12"/>
              </w:rPr>
            </w:pPr>
            <w:r w:rsidRPr="00417999">
              <w:rPr>
                <w:color w:val="000000"/>
                <w:sz w:val="15"/>
                <w:szCs w:val="15"/>
              </w:rPr>
              <w:t>Lefevre, 2009</w:t>
            </w:r>
          </w:p>
        </w:tc>
        <w:tc>
          <w:tcPr>
            <w:tcW w:w="663" w:type="pct"/>
          </w:tcPr>
          <w:p w14:paraId="598D387A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6" w:type="pct"/>
          </w:tcPr>
          <w:p w14:paraId="19BC91EA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</w:t>
            </w:r>
          </w:p>
        </w:tc>
        <w:tc>
          <w:tcPr>
            <w:tcW w:w="466" w:type="pct"/>
          </w:tcPr>
          <w:p w14:paraId="72367F91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27" w:type="pct"/>
          </w:tcPr>
          <w:p w14:paraId="2FC8DB68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890" w:type="pct"/>
          </w:tcPr>
          <w:p w14:paraId="4795F6D4" w14:textId="0A0FB94E" w:rsidR="002D72F9" w:rsidRPr="00741AD2" w:rsidRDefault="002D72F9" w:rsidP="002D72F9">
            <w:pPr>
              <w:rPr>
                <w:sz w:val="12"/>
                <w:szCs w:val="12"/>
              </w:rPr>
            </w:pPr>
            <w:r w:rsidRPr="00B229C6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47" w:type="pct"/>
          </w:tcPr>
          <w:p w14:paraId="5F2AF8E2" w14:textId="0D3E8DEE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0" w:type="pct"/>
          </w:tcPr>
          <w:p w14:paraId="0E9AD617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04" w:type="pct"/>
          </w:tcPr>
          <w:p w14:paraId="6513D79E" w14:textId="787AB949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2" w:type="pct"/>
          </w:tcPr>
          <w:p w14:paraId="4543A922" w14:textId="53C9D306" w:rsidR="002D72F9" w:rsidRPr="00741AD2" w:rsidRDefault="002D72F9" w:rsidP="002D72F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2D72F9" w:rsidRPr="00741AD2" w14:paraId="6EC260CD" w14:textId="77777777" w:rsidTr="002D72F9">
        <w:trPr>
          <w:trHeight w:val="197"/>
        </w:trPr>
        <w:tc>
          <w:tcPr>
            <w:tcW w:w="497" w:type="pct"/>
          </w:tcPr>
          <w:p w14:paraId="048705B7" w14:textId="6307AB74" w:rsidR="002D72F9" w:rsidRPr="00741AD2" w:rsidRDefault="002D72F9" w:rsidP="002D72F9">
            <w:pPr>
              <w:rPr>
                <w:sz w:val="12"/>
                <w:szCs w:val="12"/>
              </w:rPr>
            </w:pPr>
            <w:r w:rsidRPr="00417999">
              <w:rPr>
                <w:color w:val="000000"/>
                <w:sz w:val="15"/>
                <w:szCs w:val="15"/>
              </w:rPr>
              <w:t>Nichols, 2020</w:t>
            </w:r>
          </w:p>
        </w:tc>
        <w:tc>
          <w:tcPr>
            <w:tcW w:w="663" w:type="pct"/>
          </w:tcPr>
          <w:p w14:paraId="4AF2E172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6" w:type="pct"/>
          </w:tcPr>
          <w:p w14:paraId="62BFB372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66" w:type="pct"/>
          </w:tcPr>
          <w:p w14:paraId="6F53FEDE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27" w:type="pct"/>
          </w:tcPr>
          <w:p w14:paraId="04657E6B" w14:textId="77777777" w:rsidR="002D72F9" w:rsidRPr="00741AD2" w:rsidRDefault="002D72F9" w:rsidP="002D72F9">
            <w:pPr>
              <w:rPr>
                <w:color w:val="000000" w:themeColor="text1"/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890" w:type="pct"/>
          </w:tcPr>
          <w:p w14:paraId="44AF7469" w14:textId="0A36BC4B" w:rsidR="002D72F9" w:rsidRPr="00741AD2" w:rsidRDefault="002D72F9" w:rsidP="002D72F9">
            <w:pPr>
              <w:rPr>
                <w:sz w:val="12"/>
                <w:szCs w:val="12"/>
              </w:rPr>
            </w:pPr>
            <w:r w:rsidRPr="00B229C6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47" w:type="pct"/>
          </w:tcPr>
          <w:p w14:paraId="1A11BA10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90" w:type="pct"/>
          </w:tcPr>
          <w:p w14:paraId="351BAA17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04" w:type="pct"/>
          </w:tcPr>
          <w:p w14:paraId="015909A1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2" w:type="pct"/>
          </w:tcPr>
          <w:p w14:paraId="4FD30DB9" w14:textId="7947F54A" w:rsidR="002D72F9" w:rsidRPr="00741AD2" w:rsidRDefault="002D72F9" w:rsidP="002D72F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2D72F9" w:rsidRPr="00741AD2" w14:paraId="22FDCAA5" w14:textId="77777777" w:rsidTr="002D72F9">
        <w:trPr>
          <w:trHeight w:val="151"/>
        </w:trPr>
        <w:tc>
          <w:tcPr>
            <w:tcW w:w="497" w:type="pct"/>
          </w:tcPr>
          <w:p w14:paraId="320881AC" w14:textId="72EBED11" w:rsidR="002D72F9" w:rsidRPr="00741AD2" w:rsidRDefault="002D72F9" w:rsidP="002D72F9">
            <w:pPr>
              <w:rPr>
                <w:sz w:val="12"/>
                <w:szCs w:val="12"/>
              </w:rPr>
            </w:pPr>
            <w:r w:rsidRPr="00417999">
              <w:rPr>
                <w:color w:val="000000"/>
                <w:sz w:val="15"/>
                <w:szCs w:val="15"/>
              </w:rPr>
              <w:t>O’Dowd, 2014</w:t>
            </w:r>
          </w:p>
        </w:tc>
        <w:tc>
          <w:tcPr>
            <w:tcW w:w="663" w:type="pct"/>
          </w:tcPr>
          <w:p w14:paraId="0B637E3A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6" w:type="pct"/>
          </w:tcPr>
          <w:p w14:paraId="02EE2947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66" w:type="pct"/>
          </w:tcPr>
          <w:p w14:paraId="05B230BC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27" w:type="pct"/>
          </w:tcPr>
          <w:p w14:paraId="200448A9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890" w:type="pct"/>
          </w:tcPr>
          <w:p w14:paraId="5F6433E1" w14:textId="66EE76C9" w:rsidR="002D72F9" w:rsidRPr="00741AD2" w:rsidRDefault="002D72F9" w:rsidP="002D72F9">
            <w:pPr>
              <w:rPr>
                <w:sz w:val="12"/>
                <w:szCs w:val="12"/>
              </w:rPr>
            </w:pPr>
            <w:r w:rsidRPr="00B229C6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47" w:type="pct"/>
          </w:tcPr>
          <w:p w14:paraId="22272E0C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390" w:type="pct"/>
          </w:tcPr>
          <w:p w14:paraId="541E4259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04" w:type="pct"/>
          </w:tcPr>
          <w:p w14:paraId="27E42ED2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2" w:type="pct"/>
          </w:tcPr>
          <w:p w14:paraId="77E4E3A3" w14:textId="2B69CC6E" w:rsidR="002D72F9" w:rsidRPr="00741AD2" w:rsidRDefault="002D72F9" w:rsidP="002D72F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2D72F9" w:rsidRPr="00741AD2" w14:paraId="0A71F748" w14:textId="77777777" w:rsidTr="002D72F9">
        <w:tc>
          <w:tcPr>
            <w:tcW w:w="497" w:type="pct"/>
          </w:tcPr>
          <w:p w14:paraId="7D53DB1A" w14:textId="782D09AC" w:rsidR="002D72F9" w:rsidRPr="00741AD2" w:rsidRDefault="002D72F9" w:rsidP="002D72F9">
            <w:pPr>
              <w:rPr>
                <w:sz w:val="12"/>
                <w:szCs w:val="12"/>
              </w:rPr>
            </w:pPr>
            <w:proofErr w:type="spellStart"/>
            <w:r w:rsidRPr="00417999">
              <w:rPr>
                <w:color w:val="000000"/>
                <w:sz w:val="15"/>
                <w:szCs w:val="15"/>
              </w:rPr>
              <w:t>Spasojevic</w:t>
            </w:r>
            <w:proofErr w:type="spellEnd"/>
            <w:r w:rsidRPr="00417999">
              <w:rPr>
                <w:color w:val="000000"/>
                <w:sz w:val="15"/>
                <w:szCs w:val="15"/>
              </w:rPr>
              <w:t>, 2018</w:t>
            </w:r>
          </w:p>
        </w:tc>
        <w:tc>
          <w:tcPr>
            <w:tcW w:w="663" w:type="pct"/>
          </w:tcPr>
          <w:p w14:paraId="1509795F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6" w:type="pct"/>
          </w:tcPr>
          <w:p w14:paraId="2781EDFB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66" w:type="pct"/>
          </w:tcPr>
          <w:p w14:paraId="3E938010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27" w:type="pct"/>
          </w:tcPr>
          <w:p w14:paraId="3BA4C366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890" w:type="pct"/>
          </w:tcPr>
          <w:p w14:paraId="3AE8F4E0" w14:textId="223733B9" w:rsidR="002D72F9" w:rsidRPr="00741AD2" w:rsidRDefault="002D72F9" w:rsidP="002D72F9">
            <w:pPr>
              <w:rPr>
                <w:sz w:val="12"/>
                <w:szCs w:val="12"/>
              </w:rPr>
            </w:pPr>
            <w:r w:rsidRPr="00B229C6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47" w:type="pct"/>
          </w:tcPr>
          <w:p w14:paraId="16070088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390" w:type="pct"/>
          </w:tcPr>
          <w:p w14:paraId="25AC1C01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04" w:type="pct"/>
          </w:tcPr>
          <w:p w14:paraId="56BB077D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322" w:type="pct"/>
          </w:tcPr>
          <w:p w14:paraId="601B17EE" w14:textId="31DFDC85" w:rsidR="002D72F9" w:rsidRPr="00741AD2" w:rsidRDefault="002D72F9" w:rsidP="002D72F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2D72F9" w:rsidRPr="00741AD2" w14:paraId="67FACD93" w14:textId="77777777" w:rsidTr="002D72F9">
        <w:tc>
          <w:tcPr>
            <w:tcW w:w="497" w:type="pct"/>
          </w:tcPr>
          <w:p w14:paraId="51283542" w14:textId="0B5A53FF" w:rsidR="002D72F9" w:rsidRPr="00741AD2" w:rsidRDefault="002D72F9" w:rsidP="002D72F9">
            <w:pPr>
              <w:rPr>
                <w:sz w:val="12"/>
                <w:szCs w:val="12"/>
              </w:rPr>
            </w:pPr>
            <w:proofErr w:type="spellStart"/>
            <w:r w:rsidRPr="00417999">
              <w:rPr>
                <w:color w:val="000000"/>
                <w:sz w:val="15"/>
                <w:szCs w:val="15"/>
              </w:rPr>
              <w:t>Touny</w:t>
            </w:r>
            <w:proofErr w:type="spellEnd"/>
            <w:r w:rsidRPr="00417999">
              <w:rPr>
                <w:color w:val="000000"/>
                <w:sz w:val="15"/>
                <w:szCs w:val="15"/>
              </w:rPr>
              <w:t>, 2014</w:t>
            </w:r>
          </w:p>
        </w:tc>
        <w:tc>
          <w:tcPr>
            <w:tcW w:w="663" w:type="pct"/>
          </w:tcPr>
          <w:p w14:paraId="0E901659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6" w:type="pct"/>
          </w:tcPr>
          <w:p w14:paraId="48B600FD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66" w:type="pct"/>
          </w:tcPr>
          <w:p w14:paraId="0950CDA5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27" w:type="pct"/>
          </w:tcPr>
          <w:p w14:paraId="7BEDDD59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890" w:type="pct"/>
          </w:tcPr>
          <w:p w14:paraId="6F519830" w14:textId="1A529FCC" w:rsidR="002D72F9" w:rsidRPr="00741AD2" w:rsidRDefault="002D72F9" w:rsidP="002D72F9">
            <w:pPr>
              <w:rPr>
                <w:sz w:val="12"/>
                <w:szCs w:val="12"/>
              </w:rPr>
            </w:pPr>
            <w:r w:rsidRPr="00B229C6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47" w:type="pct"/>
          </w:tcPr>
          <w:p w14:paraId="28486931" w14:textId="548333B3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0" w:type="pct"/>
          </w:tcPr>
          <w:p w14:paraId="7CF84B19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04" w:type="pct"/>
          </w:tcPr>
          <w:p w14:paraId="5C65F72A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22" w:type="pct"/>
          </w:tcPr>
          <w:p w14:paraId="4EC7F47A" w14:textId="331FE197" w:rsidR="002D72F9" w:rsidRPr="00741AD2" w:rsidRDefault="002D72F9" w:rsidP="002D72F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2D72F9" w:rsidRPr="00741AD2" w14:paraId="5BC9F89E" w14:textId="77777777" w:rsidTr="002D72F9">
        <w:tc>
          <w:tcPr>
            <w:tcW w:w="497" w:type="pct"/>
          </w:tcPr>
          <w:p w14:paraId="1BAD77C4" w14:textId="11B7D4A0" w:rsidR="002D72F9" w:rsidRPr="00741AD2" w:rsidRDefault="002D72F9" w:rsidP="002D72F9">
            <w:pPr>
              <w:rPr>
                <w:sz w:val="12"/>
                <w:szCs w:val="12"/>
              </w:rPr>
            </w:pPr>
            <w:r w:rsidRPr="00417999">
              <w:rPr>
                <w:color w:val="000000"/>
                <w:sz w:val="15"/>
                <w:szCs w:val="15"/>
              </w:rPr>
              <w:t>Woodfield, 2017</w:t>
            </w:r>
          </w:p>
        </w:tc>
        <w:tc>
          <w:tcPr>
            <w:tcW w:w="663" w:type="pct"/>
          </w:tcPr>
          <w:p w14:paraId="68D85B3D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6" w:type="pct"/>
          </w:tcPr>
          <w:p w14:paraId="4F312679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66" w:type="pct"/>
          </w:tcPr>
          <w:p w14:paraId="2B9DDEB4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27" w:type="pct"/>
          </w:tcPr>
          <w:p w14:paraId="627564B3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890" w:type="pct"/>
          </w:tcPr>
          <w:p w14:paraId="4CA5018A" w14:textId="6AE7A2E1" w:rsidR="002D72F9" w:rsidRPr="00741AD2" w:rsidRDefault="002D72F9" w:rsidP="002D72F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/</w:t>
            </w:r>
          </w:p>
        </w:tc>
        <w:tc>
          <w:tcPr>
            <w:tcW w:w="447" w:type="pct"/>
          </w:tcPr>
          <w:p w14:paraId="7138F527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0" w:type="pct"/>
          </w:tcPr>
          <w:p w14:paraId="3121DA32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04" w:type="pct"/>
          </w:tcPr>
          <w:p w14:paraId="7ABC81E8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2" w:type="pct"/>
          </w:tcPr>
          <w:p w14:paraId="2CD0A801" w14:textId="45405C60" w:rsidR="002D72F9" w:rsidRPr="00741AD2" w:rsidRDefault="002D72F9" w:rsidP="002D72F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</w:tr>
      <w:tr w:rsidR="002D72F9" w:rsidRPr="00741AD2" w14:paraId="014455FD" w14:textId="77777777" w:rsidTr="002D72F9">
        <w:tc>
          <w:tcPr>
            <w:tcW w:w="497" w:type="pct"/>
          </w:tcPr>
          <w:p w14:paraId="6E539F76" w14:textId="35127D39" w:rsidR="002D72F9" w:rsidRPr="00741AD2" w:rsidRDefault="002D72F9" w:rsidP="002D72F9">
            <w:pPr>
              <w:rPr>
                <w:sz w:val="12"/>
                <w:szCs w:val="12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Sheckter</w:t>
            </w:r>
            <w:proofErr w:type="spellEnd"/>
            <w:r>
              <w:rPr>
                <w:color w:val="000000"/>
                <w:sz w:val="15"/>
                <w:szCs w:val="15"/>
              </w:rPr>
              <w:t>, 2016</w:t>
            </w:r>
          </w:p>
        </w:tc>
        <w:tc>
          <w:tcPr>
            <w:tcW w:w="663" w:type="pct"/>
          </w:tcPr>
          <w:p w14:paraId="19195872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6" w:type="pct"/>
          </w:tcPr>
          <w:p w14:paraId="7C62DA83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66" w:type="pct"/>
          </w:tcPr>
          <w:p w14:paraId="7765D044" w14:textId="77777777" w:rsidR="002D72F9" w:rsidRPr="00741AD2" w:rsidRDefault="002D72F9" w:rsidP="002D72F9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27" w:type="pct"/>
          </w:tcPr>
          <w:p w14:paraId="17F3CA80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890" w:type="pct"/>
          </w:tcPr>
          <w:p w14:paraId="7EAC4579" w14:textId="35BE9C63" w:rsidR="002D72F9" w:rsidRPr="00741AD2" w:rsidRDefault="002D72F9" w:rsidP="002D72F9">
            <w:pPr>
              <w:rPr>
                <w:sz w:val="12"/>
                <w:szCs w:val="12"/>
              </w:rPr>
            </w:pPr>
            <w:r w:rsidRPr="00B229C6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47" w:type="pct"/>
          </w:tcPr>
          <w:p w14:paraId="31F21CE8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90" w:type="pct"/>
          </w:tcPr>
          <w:p w14:paraId="304BC421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04" w:type="pct"/>
          </w:tcPr>
          <w:p w14:paraId="65AFE347" w14:textId="77777777" w:rsidR="002D72F9" w:rsidRPr="00741AD2" w:rsidRDefault="002D72F9" w:rsidP="002D72F9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2" w:type="pct"/>
          </w:tcPr>
          <w:p w14:paraId="27AF0AF6" w14:textId="05F36B75" w:rsidR="002D72F9" w:rsidRPr="00741AD2" w:rsidRDefault="002D72F9" w:rsidP="002D72F9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</w:tr>
    </w:tbl>
    <w:p w14:paraId="4CE02A0E" w14:textId="77777777" w:rsidR="002D72F9" w:rsidRPr="008869E0" w:rsidRDefault="002D72F9" w:rsidP="002D72F9">
      <w:pPr>
        <w:rPr>
          <w:rFonts w:ascii="Verdana" w:hAnsi="Verdana"/>
          <w:b/>
          <w:i/>
        </w:rPr>
      </w:pPr>
    </w:p>
    <w:p w14:paraId="4EBA2D22" w14:textId="77777777" w:rsidR="002D72F9" w:rsidRDefault="002D72F9" w:rsidP="002D72F9"/>
    <w:p w14:paraId="5CB53984" w14:textId="00AB5877" w:rsidR="002D72F9" w:rsidRPr="002D72F9" w:rsidRDefault="002D72F9" w:rsidP="002D72F9">
      <w:pPr>
        <w:rPr>
          <w:rFonts w:ascii="Times New Roman" w:hAnsi="Times New Roman" w:cs="Times New Roman"/>
          <w:b/>
          <w:bCs/>
        </w:rPr>
      </w:pPr>
      <w:r w:rsidRPr="002D72F9">
        <w:rPr>
          <w:rFonts w:ascii="Times New Roman" w:hAnsi="Times New Roman" w:cs="Times New Roman"/>
          <w:b/>
          <w:bCs/>
        </w:rPr>
        <w:t xml:space="preserve">Supplementary appendix </w:t>
      </w:r>
      <w:r>
        <w:rPr>
          <w:rFonts w:ascii="Times New Roman" w:hAnsi="Times New Roman" w:cs="Times New Roman"/>
          <w:b/>
          <w:bCs/>
        </w:rPr>
        <w:t>7</w:t>
      </w:r>
      <w:r w:rsidRPr="002D72F9">
        <w:rPr>
          <w:rFonts w:ascii="Times New Roman" w:hAnsi="Times New Roman" w:cs="Times New Roman"/>
          <w:b/>
          <w:bCs/>
        </w:rPr>
        <w:t>: risk of bias assessment (Newcastle-Ottawa scale)</w:t>
      </w:r>
    </w:p>
    <w:p w14:paraId="57624738" w14:textId="77777777" w:rsidR="002D72F9" w:rsidRDefault="002D72F9" w:rsidP="002D72F9"/>
    <w:p w14:paraId="435CC3B5" w14:textId="77777777" w:rsidR="002D72F9" w:rsidRPr="002D72F9" w:rsidRDefault="002D72F9">
      <w:pPr>
        <w:rPr>
          <w:b/>
          <w:bCs/>
        </w:rPr>
      </w:pPr>
    </w:p>
    <w:sectPr w:rsidR="002D72F9" w:rsidRPr="002D72F9" w:rsidSect="00AE0A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oudy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2F9"/>
    <w:rsid w:val="00034A53"/>
    <w:rsid w:val="00045957"/>
    <w:rsid w:val="0007786D"/>
    <w:rsid w:val="000D1097"/>
    <w:rsid w:val="000D3CB1"/>
    <w:rsid w:val="000D52D6"/>
    <w:rsid w:val="000F1C01"/>
    <w:rsid w:val="00111B1A"/>
    <w:rsid w:val="00247C17"/>
    <w:rsid w:val="002C0ED4"/>
    <w:rsid w:val="002D72F9"/>
    <w:rsid w:val="00443E55"/>
    <w:rsid w:val="004624B8"/>
    <w:rsid w:val="004C787A"/>
    <w:rsid w:val="006341EA"/>
    <w:rsid w:val="006A3BFB"/>
    <w:rsid w:val="00727922"/>
    <w:rsid w:val="008208F0"/>
    <w:rsid w:val="008362B0"/>
    <w:rsid w:val="008A1229"/>
    <w:rsid w:val="008E5AE0"/>
    <w:rsid w:val="008F3917"/>
    <w:rsid w:val="00902E9A"/>
    <w:rsid w:val="00903E09"/>
    <w:rsid w:val="00921DDE"/>
    <w:rsid w:val="00954C72"/>
    <w:rsid w:val="00970EA1"/>
    <w:rsid w:val="0097592E"/>
    <w:rsid w:val="009F4558"/>
    <w:rsid w:val="00A50E8C"/>
    <w:rsid w:val="00A60FCA"/>
    <w:rsid w:val="00AC6787"/>
    <w:rsid w:val="00AD2F18"/>
    <w:rsid w:val="00AE0AF8"/>
    <w:rsid w:val="00B0672A"/>
    <w:rsid w:val="00C53BAD"/>
    <w:rsid w:val="00D279B4"/>
    <w:rsid w:val="00D31656"/>
    <w:rsid w:val="00D43F80"/>
    <w:rsid w:val="00DC7C9A"/>
    <w:rsid w:val="00DD3853"/>
    <w:rsid w:val="00E2426C"/>
    <w:rsid w:val="00E41A71"/>
    <w:rsid w:val="00ED6480"/>
    <w:rsid w:val="00F061E3"/>
    <w:rsid w:val="00F06215"/>
    <w:rsid w:val="00F07AD5"/>
    <w:rsid w:val="00F12CCE"/>
    <w:rsid w:val="00FF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32D3D"/>
  <w15:chartTrackingRefBased/>
  <w15:docId w15:val="{EBDD7606-E218-6843-9952-90FC2B862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Temperley</dc:creator>
  <cp:keywords/>
  <dc:description/>
  <cp:lastModifiedBy>Hugo Temperley</cp:lastModifiedBy>
  <cp:revision>2</cp:revision>
  <dcterms:created xsi:type="dcterms:W3CDTF">2023-09-23T13:03:00Z</dcterms:created>
  <dcterms:modified xsi:type="dcterms:W3CDTF">2023-09-23T13:03:00Z</dcterms:modified>
</cp:coreProperties>
</file>